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8051"/>
      </w:tblGrid>
      <w:tr>
        <w:trPr/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rea</w:t>
            </w:r>
          </w:p>
        </w:tc>
        <w:tc>
          <w:tcPr>
            <w:tcW w:w="8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perational definition of areas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C</w:t>
            </w:r>
          </w:p>
        </w:tc>
        <w:tc>
          <w:tcPr>
            <w:tcW w:w="80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>Cortical area between the superior and inferior limbs of the limiting sulcus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2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rtical area adjacent to InC dorsolateral to the superior limb </w:t>
            </w:r>
            <w:r>
              <w:rPr>
                <w:rFonts w:cs="Arial" w:ascii="Arial" w:hAnsi="Arial"/>
                <w:sz w:val="20"/>
                <w:szCs w:val="20"/>
                <w:lang w:val="en-US" w:eastAsia="de-DE"/>
              </w:rPr>
              <w:t xml:space="preserve">of the limiting sulcus;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ntensity measurement in a 500µm-wide radial profil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/24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tical area extending from ventricle (medial) to the lateral limb of the limiting sulcus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tical area medial of the Cd and NAC on subgenual or nearby pregenual sections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tical area ventral of the cingulate sulcus on prefrontal sections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tical area within the principal sulcus on prefrontal sections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1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ccurrence of giant Betz cell somata in layer V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3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ccurrence of very large pyramidal somata in layer V; intensity measurement in a 500µm-wide radial profil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-2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tical area on the dorsolateral surface between two sulci; intensity measurement in a 500µm-wide radial profil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1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ccurrence of macroscopic striate morphology in layer IV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C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rea ventral of Cd/Pu on pregenual sections, separated from Cd/Pu by drawing a line from the ventral tip of the lateral ventricle parallel to the ventral brain surface 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rsal striatal nucleus highlighted by TH-immunofluorescence, the small Cd cauda may lie ventral to Pu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ntral striatal nucleus highlighted by TH-immunofluorescence, separated from Cd by the internal capsul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-negative area surrounded by white matter between Pu and InC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e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rgely TH-negative area surrounded by white matter medial of Pu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i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rgely TH-negative area surrounded by white matter medial of GP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Y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rge area ventral of the optic tract and GPe/i, extending from medial surface to lateral white matter, ventral boundary by white matter between AMY and ECi; individual nuclei were identified using information from the monkey brain atlas and primary research publications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TN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rge elongated and bent nucleus highlighted by strong PV-immunofluoresce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longated area with strongly TH-immunofluorescent somata in brainstem medial from optic tract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TA</w:t>
            </w:r>
          </w:p>
        </w:tc>
        <w:tc>
          <w:tcPr>
            <w:tcW w:w="8051" w:type="dxa"/>
            <w:tcBorders/>
          </w:tcPr>
          <w:p>
            <w:pPr>
              <w:pStyle w:val="Normal"/>
              <w:spacing w:lineRule="auto" w:line="360" w:before="0" w:after="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ound to triangular area with strongly TH-immunofluorescent somata close to midline in brainstem ventromedial from SN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2:16:00Z</dcterms:created>
  <dc:creator>jneddens</dc:creator>
  <dc:description/>
  <cp:keywords/>
  <dc:language>en-US</dc:language>
  <cp:lastModifiedBy>jneddens</cp:lastModifiedBy>
  <cp:lastPrinted>2011-07-11T18:20:00Z</cp:lastPrinted>
  <dcterms:modified xsi:type="dcterms:W3CDTF">2011-10-17T13:28:00Z</dcterms:modified>
  <cp:revision>5</cp:revision>
  <dc:subject/>
  <dc:title/>
</cp:coreProperties>
</file>